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894" w:rsidRDefault="000C4894" w:rsidP="00F53723">
      <w:pPr>
        <w:spacing w:after="120"/>
        <w:rPr>
          <w:rFonts w:cs="Arial"/>
          <w:b/>
          <w:sz w:val="22"/>
          <w:szCs w:val="20"/>
        </w:rPr>
      </w:pPr>
      <w:bookmarkStart w:id="0" w:name="_GoBack"/>
      <w:bookmarkEnd w:id="0"/>
    </w:p>
    <w:p w:rsidR="00CE351B" w:rsidRPr="00EA46C1" w:rsidRDefault="00837406" w:rsidP="00F21A42">
      <w:pPr>
        <w:rPr>
          <w:rFonts w:cs="Arial"/>
          <w:b/>
          <w:sz w:val="22"/>
          <w:szCs w:val="20"/>
        </w:rPr>
      </w:pPr>
      <w:r w:rsidRPr="00EA46C1">
        <w:rPr>
          <w:rFonts w:cs="Arial"/>
          <w:b/>
          <w:sz w:val="22"/>
          <w:szCs w:val="20"/>
        </w:rPr>
        <w:t>S</w:t>
      </w:r>
      <w:r w:rsidR="00BD6AB8">
        <w:rPr>
          <w:rFonts w:cs="Arial"/>
          <w:b/>
          <w:sz w:val="22"/>
          <w:szCs w:val="20"/>
        </w:rPr>
        <w:t>4</w:t>
      </w:r>
      <w:r w:rsidR="007C33E0">
        <w:rPr>
          <w:rFonts w:cs="Arial"/>
          <w:b/>
          <w:sz w:val="22"/>
          <w:szCs w:val="20"/>
        </w:rPr>
        <w:t xml:space="preserve"> Table</w:t>
      </w:r>
      <w:r w:rsidR="00CE351B" w:rsidRPr="00EA46C1">
        <w:rPr>
          <w:rFonts w:cs="Arial"/>
          <w:b/>
          <w:sz w:val="22"/>
          <w:szCs w:val="20"/>
        </w:rPr>
        <w:t xml:space="preserve">: </w:t>
      </w:r>
      <w:r w:rsidR="00FB2A4F" w:rsidRPr="00EA46C1">
        <w:rPr>
          <w:rFonts w:cs="Arial"/>
          <w:sz w:val="22"/>
          <w:szCs w:val="20"/>
        </w:rPr>
        <w:t>Sex- and age-adjusted differences (95% CI) in cardiac markers by socioeconomic position at three points during the life course,</w:t>
      </w:r>
      <w:r w:rsidR="00CE351B" w:rsidRPr="00EA46C1">
        <w:rPr>
          <w:rFonts w:cs="Arial"/>
          <w:sz w:val="22"/>
          <w:szCs w:val="20"/>
        </w:rPr>
        <w:t xml:space="preserve"> after multiple </w:t>
      </w:r>
      <w:proofErr w:type="gramStart"/>
      <w:r w:rsidR="00CE351B" w:rsidRPr="00EA46C1">
        <w:rPr>
          <w:rFonts w:cs="Arial"/>
          <w:sz w:val="22"/>
          <w:szCs w:val="20"/>
        </w:rPr>
        <w:t>imputation</w:t>
      </w:r>
      <w:proofErr w:type="gramEnd"/>
      <w:r w:rsidR="004B3B1A" w:rsidRPr="00EA46C1">
        <w:rPr>
          <w:rFonts w:cs="Arial"/>
          <w:sz w:val="22"/>
          <w:szCs w:val="20"/>
        </w:rPr>
        <w:t>.</w:t>
      </w:r>
    </w:p>
    <w:tbl>
      <w:tblPr>
        <w:tblStyle w:val="TableGrid"/>
        <w:tblW w:w="148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268"/>
        <w:gridCol w:w="1984"/>
        <w:gridCol w:w="1701"/>
        <w:gridCol w:w="1800"/>
        <w:gridCol w:w="1800"/>
        <w:gridCol w:w="1800"/>
        <w:gridCol w:w="1800"/>
      </w:tblGrid>
      <w:tr w:rsidR="00811678" w:rsidRPr="00EA46C1"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rFonts w:eastAsia="Times New Roman"/>
                <w:bCs/>
                <w:color w:val="000000"/>
                <w:szCs w:val="20"/>
                <w:lang w:eastAsia="en-GB"/>
              </w:rPr>
            </w:pPr>
            <w:r w:rsidRPr="00EA46C1">
              <w:rPr>
                <w:rFonts w:eastAsia="Times New Roman"/>
                <w:bCs/>
                <w:color w:val="000000"/>
                <w:szCs w:val="20"/>
                <w:lang w:eastAsia="en-GB"/>
              </w:rPr>
              <w:t>LV Structure</w:t>
            </w:r>
          </w:p>
        </w:tc>
        <w:tc>
          <w:tcPr>
            <w:tcW w:w="35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1678" w:rsidRPr="00EA46C1" w:rsidRDefault="00811678" w:rsidP="00EA46C1">
            <w:pPr>
              <w:jc w:val="center"/>
              <w:rPr>
                <w:rFonts w:eastAsia="Times New Roman"/>
                <w:bCs/>
                <w:color w:val="000000"/>
                <w:szCs w:val="20"/>
                <w:lang w:eastAsia="en-GB"/>
              </w:rPr>
            </w:pPr>
            <w:r w:rsidRPr="00EA46C1">
              <w:rPr>
                <w:rFonts w:eastAsia="Times New Roman"/>
                <w:bCs/>
                <w:color w:val="000000"/>
                <w:szCs w:val="20"/>
                <w:lang w:eastAsia="en-GB"/>
              </w:rPr>
              <w:t>Systolic Function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rFonts w:eastAsia="Times New Roman"/>
                <w:bCs/>
                <w:color w:val="000000"/>
                <w:szCs w:val="20"/>
                <w:lang w:eastAsia="en-GB"/>
              </w:rPr>
            </w:pPr>
            <w:r w:rsidRPr="00EA46C1">
              <w:rPr>
                <w:rFonts w:eastAsia="Times New Roman"/>
                <w:bCs/>
                <w:color w:val="000000"/>
                <w:szCs w:val="20"/>
                <w:lang w:eastAsia="en-GB"/>
              </w:rPr>
              <w:t>Diastolic Function</w:t>
            </w:r>
          </w:p>
        </w:tc>
      </w:tr>
      <w:tr w:rsidR="00811678" w:rsidRPr="00EA46C1">
        <w:tc>
          <w:tcPr>
            <w:tcW w:w="1668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 xml:space="preserve">LV Mass Index (g/m </w:t>
            </w:r>
            <w:r w:rsidRPr="00EA46C1">
              <w:rPr>
                <w:color w:val="000000"/>
                <w:szCs w:val="20"/>
                <w:vertAlign w:val="superscript"/>
              </w:rPr>
              <w:t>2.7</w:t>
            </w:r>
            <w:r w:rsidRPr="00EA46C1">
              <w:rPr>
                <w:color w:val="00000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RW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rFonts w:eastAsia="Times New Roman"/>
                <w:bCs/>
                <w:color w:val="000000"/>
                <w:szCs w:val="20"/>
                <w:lang w:eastAsia="en-GB"/>
              </w:rPr>
            </w:pPr>
            <w:r w:rsidRPr="00EA46C1">
              <w:rPr>
                <w:rFonts w:eastAsia="Times New Roman"/>
                <w:bCs/>
                <w:color w:val="000000"/>
                <w:szCs w:val="20"/>
                <w:lang w:eastAsia="en-GB"/>
              </w:rPr>
              <w:t>EF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proofErr w:type="spellStart"/>
            <w:proofErr w:type="gramStart"/>
            <w:r w:rsidRPr="00EA46C1">
              <w:rPr>
                <w:szCs w:val="20"/>
              </w:rPr>
              <w:t>mFS</w:t>
            </w:r>
            <w:proofErr w:type="spellEnd"/>
            <w:proofErr w:type="gramEnd"/>
            <w:r w:rsidRPr="00EA46C1">
              <w:rPr>
                <w:color w:val="00000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szCs w:val="20"/>
              </w:rPr>
              <w:t xml:space="preserve">LA </w:t>
            </w:r>
            <w:r w:rsidRPr="00EA46C1">
              <w:rPr>
                <w:color w:val="000000"/>
                <w:szCs w:val="20"/>
              </w:rPr>
              <w:t>volume index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 xml:space="preserve"> (ml/</w:t>
            </w:r>
            <w:r w:rsidRPr="00EA46C1">
              <w:rPr>
                <w:rFonts w:eastAsia="Times New Roman"/>
                <w:color w:val="000000"/>
                <w:szCs w:val="20"/>
                <w:lang w:eastAsia="en-GB"/>
              </w:rPr>
              <w:t>m</w:t>
            </w:r>
            <w:r w:rsidRPr="00EA46C1">
              <w:rPr>
                <w:rFonts w:eastAsia="Times New Roman"/>
                <w:color w:val="000000"/>
                <w:szCs w:val="20"/>
                <w:vertAlign w:val="superscript"/>
                <w:lang w:eastAsia="en-GB"/>
              </w:rPr>
              <w:t>2.7</w:t>
            </w:r>
            <w:r w:rsidRPr="00EA46C1">
              <w:rPr>
                <w:color w:val="00000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E/A ratio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ind w:right="-108"/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E/e’ ratio</w:t>
            </w:r>
          </w:p>
        </w:tc>
      </w:tr>
      <w:tr w:rsidR="00811678" w:rsidRPr="00EA46C1"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(N = 1,477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(N = 1,47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(N = 1,49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(N = 1,473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(N = 1,406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(N =1,575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(N = 1,489)</w:t>
            </w:r>
          </w:p>
        </w:tc>
      </w:tr>
      <w:tr w:rsidR="00811678" w:rsidRPr="00EA46C1">
        <w:trPr>
          <w:trHeight w:val="70"/>
        </w:trPr>
        <w:tc>
          <w:tcPr>
            <w:tcW w:w="14821" w:type="dxa"/>
            <w:gridSpan w:val="8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11678" w:rsidRPr="00EA46C1" w:rsidRDefault="00811678" w:rsidP="00D11D6C">
            <w:pPr>
              <w:rPr>
                <w:b/>
                <w:szCs w:val="20"/>
              </w:rPr>
            </w:pPr>
            <w:r w:rsidRPr="00EA46C1">
              <w:rPr>
                <w:b/>
                <w:szCs w:val="20"/>
              </w:rPr>
              <w:t>Childhood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  <w:r w:rsidRPr="00EA46C1">
              <w:rPr>
                <w:szCs w:val="20"/>
              </w:rPr>
              <w:t>I and II</w:t>
            </w:r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  <w:proofErr w:type="spellStart"/>
            <w:r w:rsidRPr="00EA46C1">
              <w:rPr>
                <w:szCs w:val="20"/>
              </w:rPr>
              <w:t>IIInm</w:t>
            </w:r>
            <w:proofErr w:type="spellEnd"/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29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1.63, 2.22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00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2, 0.01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34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1.78, 1.10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04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53, 0.44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75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1.45, 2.95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00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5, 0.04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09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20, 0.38)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  <w:proofErr w:type="spellStart"/>
            <w:r w:rsidRPr="00EA46C1">
              <w:rPr>
                <w:szCs w:val="20"/>
              </w:rPr>
              <w:t>IIIm</w:t>
            </w:r>
            <w:proofErr w:type="spellEnd"/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3.89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2.07, 5.71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00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1, 0.01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82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2.31, 0.68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26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76, 0.24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1.70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34, 3.73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06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10, -0.03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51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0.24, 0.79)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  <w:r w:rsidRPr="00EA46C1">
              <w:rPr>
                <w:szCs w:val="20"/>
              </w:rPr>
              <w:t>IV and V</w:t>
            </w:r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4.12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2.24, 6.00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00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1, 0.01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38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1.94, 1.17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16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67, 0.35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2.25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0.11, 4.40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05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9, -0.01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43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0.12, 0.74)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i/>
                <w:szCs w:val="16"/>
              </w:rPr>
            </w:pPr>
            <w:r w:rsidRPr="00EA46C1">
              <w:rPr>
                <w:i/>
                <w:szCs w:val="16"/>
              </w:rPr>
              <w:t>Trend p</w:t>
            </w:r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&lt;0.0001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89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51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41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03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001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001</w:t>
            </w:r>
          </w:p>
        </w:tc>
      </w:tr>
      <w:tr w:rsidR="00811678" w:rsidRPr="00EA46C1">
        <w:tc>
          <w:tcPr>
            <w:tcW w:w="14821" w:type="dxa"/>
            <w:gridSpan w:val="8"/>
            <w:shd w:val="clear" w:color="auto" w:fill="F2F2F2" w:themeFill="background1" w:themeFillShade="F2"/>
            <w:vAlign w:val="center"/>
          </w:tcPr>
          <w:p w:rsidR="00811678" w:rsidRPr="00EA46C1" w:rsidRDefault="00811678" w:rsidP="00EA46C1">
            <w:pPr>
              <w:rPr>
                <w:b/>
                <w:szCs w:val="20"/>
              </w:rPr>
            </w:pPr>
            <w:r w:rsidRPr="00EA46C1">
              <w:rPr>
                <w:b/>
                <w:szCs w:val="20"/>
              </w:rPr>
              <w:t>Early Adulthood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  <w:r w:rsidRPr="00EA46C1">
              <w:rPr>
                <w:szCs w:val="20"/>
              </w:rPr>
              <w:t>I and II</w:t>
            </w:r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  <w:proofErr w:type="spellStart"/>
            <w:r w:rsidRPr="00EA46C1">
              <w:rPr>
                <w:szCs w:val="20"/>
              </w:rPr>
              <w:t>IIInm</w:t>
            </w:r>
            <w:proofErr w:type="spellEnd"/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1.61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5, 3.26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00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1, 0.01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14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1.19, 1.47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12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55, 0.31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65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1.26, 2.56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02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5, 0.02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32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0.04, 0.59)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  <w:proofErr w:type="spellStart"/>
            <w:r w:rsidRPr="00EA46C1">
              <w:rPr>
                <w:szCs w:val="20"/>
              </w:rPr>
              <w:t>IIIm</w:t>
            </w:r>
            <w:proofErr w:type="spellEnd"/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3.64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1.78, 5.49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02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3, 0.00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18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1.44, 1.80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42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10, 0.94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1.55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67, 3.76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02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6, 0.02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53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0.22, 0.85)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  <w:r w:rsidRPr="00EA46C1">
              <w:rPr>
                <w:szCs w:val="20"/>
              </w:rPr>
              <w:t>IV and V</w:t>
            </w:r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3.73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1.48, 5.97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01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3, 0.00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93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2.89, 1.02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18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79, 0.43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2.58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0.06, 5.10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02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6, 0.02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36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1, 0.73)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i/>
                <w:szCs w:val="16"/>
              </w:rPr>
            </w:pPr>
            <w:r w:rsidRPr="00EA46C1">
              <w:rPr>
                <w:i/>
                <w:szCs w:val="16"/>
              </w:rPr>
              <w:t>Trend p</w:t>
            </w:r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&lt;0.0001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04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50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80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03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25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005</w:t>
            </w:r>
          </w:p>
        </w:tc>
      </w:tr>
      <w:tr w:rsidR="00811678" w:rsidRPr="00EA46C1">
        <w:trPr>
          <w:trHeight w:val="125"/>
        </w:trPr>
        <w:tc>
          <w:tcPr>
            <w:tcW w:w="14821" w:type="dxa"/>
            <w:gridSpan w:val="8"/>
            <w:shd w:val="clear" w:color="auto" w:fill="F2F2F2" w:themeFill="background1" w:themeFillShade="F2"/>
            <w:vAlign w:val="center"/>
          </w:tcPr>
          <w:p w:rsidR="00811678" w:rsidRPr="00EA46C1" w:rsidRDefault="00811678" w:rsidP="00EA46C1">
            <w:pPr>
              <w:rPr>
                <w:b/>
                <w:szCs w:val="20"/>
              </w:rPr>
            </w:pPr>
            <w:r w:rsidRPr="00EA46C1">
              <w:rPr>
                <w:b/>
                <w:szCs w:val="20"/>
              </w:rPr>
              <w:t>Middle Age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  <w:r w:rsidRPr="00EA46C1">
              <w:rPr>
                <w:szCs w:val="20"/>
              </w:rPr>
              <w:t>I and II</w:t>
            </w:r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szCs w:val="20"/>
              </w:rPr>
            </w:pPr>
            <w:r w:rsidRPr="00EA46C1">
              <w:rPr>
                <w:szCs w:val="20"/>
              </w:rPr>
              <w:t>–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  <w:proofErr w:type="spellStart"/>
            <w:r w:rsidRPr="00EA46C1">
              <w:rPr>
                <w:szCs w:val="20"/>
              </w:rPr>
              <w:t>IIInm</w:t>
            </w:r>
            <w:proofErr w:type="spellEnd"/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1.51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23, 3.25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00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1, 0.02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46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1.82, 0.90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23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69, 0.22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57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2.59, 1.44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02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6, 0.02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16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11, 0.43)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  <w:proofErr w:type="spellStart"/>
            <w:r w:rsidRPr="00EA46C1">
              <w:rPr>
                <w:szCs w:val="20"/>
              </w:rPr>
              <w:t>IIIm</w:t>
            </w:r>
            <w:proofErr w:type="spellEnd"/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4.04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2.08, 5.99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01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2, 0.00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72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2.33, 0.88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14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40, 0.67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1.35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1.22, 3.92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04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8, 0.00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42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0.08, 0.76)</w:t>
            </w:r>
          </w:p>
        </w:tc>
      </w:tr>
      <w:tr w:rsidR="00811678" w:rsidRPr="00EA46C1"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szCs w:val="20"/>
              </w:rPr>
            </w:pPr>
            <w:r w:rsidRPr="00EA46C1">
              <w:rPr>
                <w:szCs w:val="20"/>
              </w:rPr>
              <w:t>IV and V</w:t>
            </w:r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4.69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2.39, 6.99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01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01, 0.02)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33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2.29, 1.63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28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87, 0.31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73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1.73, 3.18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-0.06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-0.11, -0.01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0.43</w:t>
            </w:r>
          </w:p>
          <w:p w:rsidR="00811678" w:rsidRPr="00EA46C1" w:rsidRDefault="00811678" w:rsidP="00EA46C1">
            <w:pPr>
              <w:jc w:val="center"/>
              <w:rPr>
                <w:color w:val="000000"/>
                <w:szCs w:val="20"/>
              </w:rPr>
            </w:pPr>
            <w:r w:rsidRPr="00EA46C1">
              <w:rPr>
                <w:color w:val="000000"/>
                <w:szCs w:val="20"/>
              </w:rPr>
              <w:t>(0.05, 0.82)</w:t>
            </w:r>
          </w:p>
        </w:tc>
      </w:tr>
      <w:tr w:rsidR="00811678" w:rsidRPr="00EA46C1">
        <w:trPr>
          <w:trHeight w:val="80"/>
        </w:trPr>
        <w:tc>
          <w:tcPr>
            <w:tcW w:w="16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rPr>
                <w:i/>
                <w:szCs w:val="16"/>
              </w:rPr>
            </w:pPr>
            <w:r w:rsidRPr="00EA46C1">
              <w:rPr>
                <w:i/>
                <w:szCs w:val="16"/>
              </w:rPr>
              <w:t>Trend p</w:t>
            </w:r>
          </w:p>
        </w:tc>
        <w:tc>
          <w:tcPr>
            <w:tcW w:w="2268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&lt;0.0001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89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52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60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33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01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:rsidR="00811678" w:rsidRPr="00EA46C1" w:rsidRDefault="00811678" w:rsidP="00EA46C1">
            <w:pPr>
              <w:jc w:val="center"/>
              <w:rPr>
                <w:i/>
                <w:color w:val="000000"/>
                <w:szCs w:val="16"/>
              </w:rPr>
            </w:pPr>
            <w:r w:rsidRPr="00EA46C1">
              <w:rPr>
                <w:i/>
                <w:color w:val="000000"/>
                <w:szCs w:val="16"/>
              </w:rPr>
              <w:t>0.002</w:t>
            </w:r>
          </w:p>
        </w:tc>
      </w:tr>
    </w:tbl>
    <w:p w:rsidR="00940A5E" w:rsidRPr="00EA46C1" w:rsidRDefault="00EA46C1" w:rsidP="00BD6AB8">
      <w:pPr>
        <w:rPr>
          <w:sz w:val="22"/>
        </w:rPr>
      </w:pPr>
      <w:r w:rsidRPr="00EA46C1">
        <w:rPr>
          <w:sz w:val="22"/>
        </w:rPr>
        <w:t>As well as the measures in the analysis models, the imputation model also included the following: birth weight; BMI at ages 4, 15, and 36 years; blood pressure at ages 36, 43 and 53 years; pack-years of cigarettes smoked from ages 20, 25, 31, 36, 43 and 53; triglycerides, glucose, insulin, and waist-to-hip ratio at age 60</w:t>
      </w:r>
      <w:r w:rsidRPr="00EA46C1">
        <w:rPr>
          <w:sz w:val="22"/>
        </w:rPr>
        <w:noBreakHyphen/>
        <w:t>64; and response at the 2006</w:t>
      </w:r>
      <w:r w:rsidRPr="00EA46C1">
        <w:rPr>
          <w:sz w:val="22"/>
        </w:rPr>
        <w:noBreakHyphen/>
        <w:t xml:space="preserve">2010 data collection.  Multiple imputation models were restricted to participants who had a measured value of the outcome in question.  </w:t>
      </w:r>
    </w:p>
    <w:sectPr w:rsidR="00940A5E" w:rsidRPr="00EA46C1" w:rsidSect="00BD6AB8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BDCDD9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54934E39"/>
    <w:multiLevelType w:val="hybridMultilevel"/>
    <w:tmpl w:val="381E4174"/>
    <w:lvl w:ilvl="0" w:tplc="3FAACD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723"/>
    <w:rsid w:val="000201F8"/>
    <w:rsid w:val="00057AF1"/>
    <w:rsid w:val="00077068"/>
    <w:rsid w:val="00081E20"/>
    <w:rsid w:val="000C4894"/>
    <w:rsid w:val="000D10E7"/>
    <w:rsid w:val="00113585"/>
    <w:rsid w:val="00134910"/>
    <w:rsid w:val="00141A24"/>
    <w:rsid w:val="00146206"/>
    <w:rsid w:val="00183531"/>
    <w:rsid w:val="001B0B33"/>
    <w:rsid w:val="001D4482"/>
    <w:rsid w:val="001F2DBA"/>
    <w:rsid w:val="002762B6"/>
    <w:rsid w:val="002B6736"/>
    <w:rsid w:val="00394B3E"/>
    <w:rsid w:val="003C29C5"/>
    <w:rsid w:val="003C747E"/>
    <w:rsid w:val="0043684E"/>
    <w:rsid w:val="00480923"/>
    <w:rsid w:val="004B35BE"/>
    <w:rsid w:val="004B3B1A"/>
    <w:rsid w:val="004C6FA4"/>
    <w:rsid w:val="005035B0"/>
    <w:rsid w:val="0052633A"/>
    <w:rsid w:val="00533219"/>
    <w:rsid w:val="005667B4"/>
    <w:rsid w:val="00586E8A"/>
    <w:rsid w:val="00624138"/>
    <w:rsid w:val="00641DBC"/>
    <w:rsid w:val="00690C7B"/>
    <w:rsid w:val="006A6947"/>
    <w:rsid w:val="006B0B68"/>
    <w:rsid w:val="007122E8"/>
    <w:rsid w:val="0074616C"/>
    <w:rsid w:val="0075789F"/>
    <w:rsid w:val="007763A0"/>
    <w:rsid w:val="007C33E0"/>
    <w:rsid w:val="00811678"/>
    <w:rsid w:val="00837406"/>
    <w:rsid w:val="00857A3B"/>
    <w:rsid w:val="00887232"/>
    <w:rsid w:val="008F7634"/>
    <w:rsid w:val="00914AD5"/>
    <w:rsid w:val="00940A5E"/>
    <w:rsid w:val="009609A7"/>
    <w:rsid w:val="009744D2"/>
    <w:rsid w:val="009A368B"/>
    <w:rsid w:val="009F3BBC"/>
    <w:rsid w:val="00A062C4"/>
    <w:rsid w:val="00A2393B"/>
    <w:rsid w:val="00A24877"/>
    <w:rsid w:val="00A32B2E"/>
    <w:rsid w:val="00A95993"/>
    <w:rsid w:val="00AC144E"/>
    <w:rsid w:val="00B22091"/>
    <w:rsid w:val="00B6144D"/>
    <w:rsid w:val="00B75BA1"/>
    <w:rsid w:val="00B75E58"/>
    <w:rsid w:val="00B84A40"/>
    <w:rsid w:val="00BC737A"/>
    <w:rsid w:val="00BD0FAE"/>
    <w:rsid w:val="00BD6AB8"/>
    <w:rsid w:val="00BF7E31"/>
    <w:rsid w:val="00C521FC"/>
    <w:rsid w:val="00C550B3"/>
    <w:rsid w:val="00C9762D"/>
    <w:rsid w:val="00CA3EA4"/>
    <w:rsid w:val="00CD25E1"/>
    <w:rsid w:val="00CE351B"/>
    <w:rsid w:val="00D11D6C"/>
    <w:rsid w:val="00D23241"/>
    <w:rsid w:val="00D77B29"/>
    <w:rsid w:val="00E01F63"/>
    <w:rsid w:val="00E121BB"/>
    <w:rsid w:val="00E37A54"/>
    <w:rsid w:val="00E40D80"/>
    <w:rsid w:val="00E50785"/>
    <w:rsid w:val="00E57881"/>
    <w:rsid w:val="00EA46C1"/>
    <w:rsid w:val="00EB4E1E"/>
    <w:rsid w:val="00EE4784"/>
    <w:rsid w:val="00F21A42"/>
    <w:rsid w:val="00F53723"/>
    <w:rsid w:val="00F66D72"/>
    <w:rsid w:val="00F845B5"/>
    <w:rsid w:val="00FB2A4F"/>
    <w:rsid w:val="00FC09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53723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0C489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4894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0C4894"/>
    <w:pPr>
      <w:numPr>
        <w:numId w:val="1"/>
      </w:numPr>
      <w:contextualSpacing/>
    </w:pPr>
    <w:rPr>
      <w:rFonts w:eastAsiaTheme="minorHAnsi" w:cstheme="minorBidi"/>
    </w:rPr>
  </w:style>
  <w:style w:type="paragraph" w:styleId="ListParagraph">
    <w:name w:val="List Paragraph"/>
    <w:basedOn w:val="Normal"/>
    <w:uiPriority w:val="34"/>
    <w:qFormat/>
    <w:rsid w:val="000C4894"/>
    <w:pPr>
      <w:ind w:left="720"/>
      <w:contextualSpacing/>
    </w:pPr>
    <w:rPr>
      <w:rFonts w:eastAsiaTheme="minorHAnsi" w:cstheme="minorBidi"/>
    </w:rPr>
  </w:style>
  <w:style w:type="character" w:styleId="CommentReference">
    <w:name w:val="annotation reference"/>
    <w:basedOn w:val="DefaultParagraphFont"/>
    <w:uiPriority w:val="99"/>
    <w:unhideWhenUsed/>
    <w:rsid w:val="000C4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894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89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C4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4894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53723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0C4894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4894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0C4894"/>
    <w:pPr>
      <w:numPr>
        <w:numId w:val="1"/>
      </w:numPr>
      <w:contextualSpacing/>
    </w:pPr>
    <w:rPr>
      <w:rFonts w:eastAsiaTheme="minorHAnsi" w:cstheme="minorBidi"/>
    </w:rPr>
  </w:style>
  <w:style w:type="paragraph" w:styleId="ListParagraph">
    <w:name w:val="List Paragraph"/>
    <w:basedOn w:val="Normal"/>
    <w:uiPriority w:val="34"/>
    <w:qFormat/>
    <w:rsid w:val="000C4894"/>
    <w:pPr>
      <w:ind w:left="720"/>
      <w:contextualSpacing/>
    </w:pPr>
    <w:rPr>
      <w:rFonts w:eastAsiaTheme="minorHAnsi" w:cstheme="minorBidi"/>
    </w:rPr>
  </w:style>
  <w:style w:type="character" w:styleId="CommentReference">
    <w:name w:val="annotation reference"/>
    <w:basedOn w:val="DefaultParagraphFont"/>
    <w:uiPriority w:val="99"/>
    <w:unhideWhenUsed/>
    <w:rsid w:val="000C4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894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89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C4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4894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58CB49D.dotm</Template>
  <TotalTime>0</TotalTime>
  <Pages>1</Pages>
  <Words>361</Words>
  <Characters>2058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41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Murray</dc:creator>
  <cp:lastModifiedBy>Emily T Murray</cp:lastModifiedBy>
  <cp:revision>2</cp:revision>
  <dcterms:created xsi:type="dcterms:W3CDTF">2016-03-23T13:19:00Z</dcterms:created>
  <dcterms:modified xsi:type="dcterms:W3CDTF">2016-03-23T13:19:00Z</dcterms:modified>
</cp:coreProperties>
</file>